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A9981" w14:textId="1F6DC26A" w:rsidR="006F3C93" w:rsidRPr="00BC6C90" w:rsidRDefault="00CB014C" w:rsidP="00506C6D">
      <w:pPr>
        <w:rPr>
          <w:b/>
          <w:bCs/>
        </w:rPr>
      </w:pPr>
      <w:r w:rsidRPr="00AF734C">
        <w:rPr>
          <w:b/>
          <w:bCs/>
        </w:rPr>
        <w:t>S</w:t>
      </w:r>
      <w:r w:rsidR="00506C6D">
        <w:rPr>
          <w:b/>
          <w:bCs/>
        </w:rPr>
        <w:t xml:space="preserve">8 </w:t>
      </w:r>
      <w:r w:rsidR="006837B9" w:rsidRPr="0026574F">
        <w:rPr>
          <w:b/>
          <w:bCs/>
        </w:rPr>
        <w:t>Table</w:t>
      </w:r>
      <w:r w:rsidR="00AF734C" w:rsidRPr="00AF734C">
        <w:rPr>
          <w:b/>
          <w:bCs/>
        </w:rPr>
        <w:t xml:space="preserve">. </w:t>
      </w:r>
      <w:r w:rsidR="00506C6D" w:rsidRPr="00506C6D">
        <w:rPr>
          <w:b/>
          <w:bCs/>
        </w:rPr>
        <w:t>Original Network Traffic Features, Selected Features, and Their Relative Importance</w:t>
      </w:r>
      <w:r w:rsidR="00506C6D">
        <w:rPr>
          <w:b/>
          <w:bCs/>
        </w:rPr>
        <w:t>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2592"/>
        <w:gridCol w:w="5588"/>
        <w:gridCol w:w="1496"/>
        <w:gridCol w:w="3284"/>
      </w:tblGrid>
      <w:tr w:rsidR="00506C6D" w:rsidRPr="009C4F8F" w14:paraId="67085F93" w14:textId="77777777" w:rsidTr="003C3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1BED0875" w14:textId="77777777" w:rsidR="00506C6D" w:rsidRPr="009C4F8F" w:rsidRDefault="00506C6D" w:rsidP="003C38A4">
            <w:pPr>
              <w:spacing w:after="160" w:line="259" w:lineRule="auto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Feature Name</w:t>
            </w:r>
          </w:p>
        </w:tc>
        <w:tc>
          <w:tcPr>
            <w:tcW w:w="2156" w:type="pct"/>
            <w:vAlign w:val="center"/>
            <w:hideMark/>
          </w:tcPr>
          <w:p w14:paraId="6F6A2CF8" w14:textId="77777777" w:rsidR="00506C6D" w:rsidRPr="009C4F8F" w:rsidRDefault="00506C6D" w:rsidP="003C38A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Description</w:t>
            </w:r>
          </w:p>
        </w:tc>
        <w:tc>
          <w:tcPr>
            <w:tcW w:w="577" w:type="pct"/>
            <w:vAlign w:val="center"/>
            <w:hideMark/>
          </w:tcPr>
          <w:p w14:paraId="574C1656" w14:textId="238873BC" w:rsidR="00506C6D" w:rsidRPr="009C4F8F" w:rsidRDefault="003C38A4" w:rsidP="003C38A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506C6D" w:rsidRPr="009C4F8F">
              <w:rPr>
                <w:sz w:val="20"/>
                <w:szCs w:val="20"/>
              </w:rPr>
              <w:t>Selected</w:t>
            </w:r>
          </w:p>
        </w:tc>
        <w:tc>
          <w:tcPr>
            <w:tcW w:w="1267" w:type="pct"/>
            <w:vAlign w:val="center"/>
            <w:hideMark/>
          </w:tcPr>
          <w:p w14:paraId="1D01BEFB" w14:textId="70F5837F" w:rsidR="00506C6D" w:rsidRPr="009C4F8F" w:rsidRDefault="003C38A4" w:rsidP="003C38A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="00506C6D" w:rsidRPr="009C4F8F">
              <w:rPr>
                <w:sz w:val="20"/>
                <w:szCs w:val="20"/>
              </w:rPr>
              <w:t>Relative Importance</w:t>
            </w:r>
          </w:p>
        </w:tc>
      </w:tr>
      <w:tr w:rsidR="00506C6D" w:rsidRPr="009C4F8F" w14:paraId="571F6554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474773AD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time_stamp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1B2D958F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Current timestamp for an event</w:t>
            </w:r>
          </w:p>
        </w:tc>
        <w:tc>
          <w:tcPr>
            <w:tcW w:w="577" w:type="pct"/>
            <w:vAlign w:val="center"/>
            <w:hideMark/>
          </w:tcPr>
          <w:p w14:paraId="3ECF3D08" w14:textId="3D2FFC7B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2F652A95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31</w:t>
            </w:r>
          </w:p>
        </w:tc>
      </w:tr>
      <w:tr w:rsidR="00506C6D" w:rsidRPr="009C4F8F" w14:paraId="0587A0E3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6A7F2121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data_path_id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2A26D21F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Datapath ID for the arriving traffic</w:t>
            </w:r>
          </w:p>
        </w:tc>
        <w:tc>
          <w:tcPr>
            <w:tcW w:w="577" w:type="pct"/>
            <w:vAlign w:val="center"/>
            <w:hideMark/>
          </w:tcPr>
          <w:p w14:paraId="2E57AEA7" w14:textId="0C4E48C8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74D409C4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27</w:t>
            </w:r>
          </w:p>
        </w:tc>
      </w:tr>
      <w:tr w:rsidR="00506C6D" w:rsidRPr="009C4F8F" w14:paraId="749540AE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3F33E188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flow_id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445FF9AB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Unique ID for arriving traffic</w:t>
            </w:r>
          </w:p>
        </w:tc>
        <w:tc>
          <w:tcPr>
            <w:tcW w:w="577" w:type="pct"/>
            <w:vAlign w:val="center"/>
            <w:hideMark/>
          </w:tcPr>
          <w:p w14:paraId="30F9F81A" w14:textId="7E930D2C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00AFD544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29</w:t>
            </w:r>
          </w:p>
        </w:tc>
      </w:tr>
      <w:tr w:rsidR="00506C6D" w:rsidRPr="009C4F8F" w14:paraId="218F596F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1CDF4F25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ip_source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3DEC0E17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Packet source IP address</w:t>
            </w:r>
          </w:p>
        </w:tc>
        <w:tc>
          <w:tcPr>
            <w:tcW w:w="577" w:type="pct"/>
            <w:vAlign w:val="center"/>
            <w:hideMark/>
          </w:tcPr>
          <w:p w14:paraId="23E5656B" w14:textId="7D1B83D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32708447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58</w:t>
            </w:r>
          </w:p>
        </w:tc>
      </w:tr>
      <w:tr w:rsidR="00506C6D" w:rsidRPr="009C4F8F" w14:paraId="4BB0B533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1366AF4C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tp_source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655FC462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Packet source port address</w:t>
            </w:r>
          </w:p>
        </w:tc>
        <w:tc>
          <w:tcPr>
            <w:tcW w:w="577" w:type="pct"/>
            <w:vAlign w:val="center"/>
            <w:hideMark/>
          </w:tcPr>
          <w:p w14:paraId="25FDD246" w14:textId="75441CC1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157885C6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52</w:t>
            </w:r>
          </w:p>
        </w:tc>
      </w:tr>
      <w:tr w:rsidR="00506C6D" w:rsidRPr="009C4F8F" w14:paraId="19BC5F60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55244F2D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ip_dstn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6CFE4F88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Destination IP address</w:t>
            </w:r>
          </w:p>
        </w:tc>
        <w:tc>
          <w:tcPr>
            <w:tcW w:w="577" w:type="pct"/>
            <w:vAlign w:val="center"/>
            <w:hideMark/>
          </w:tcPr>
          <w:p w14:paraId="733DFA9B" w14:textId="71454FF6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2BC40339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56</w:t>
            </w:r>
          </w:p>
        </w:tc>
      </w:tr>
      <w:tr w:rsidR="00506C6D" w:rsidRPr="009C4F8F" w14:paraId="4A8AE0CB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6AA3AC28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tp_dstn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241062E9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Destination port address</w:t>
            </w:r>
          </w:p>
        </w:tc>
        <w:tc>
          <w:tcPr>
            <w:tcW w:w="577" w:type="pct"/>
            <w:vAlign w:val="center"/>
            <w:hideMark/>
          </w:tcPr>
          <w:p w14:paraId="23AF3919" w14:textId="6C8A3CDA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142E2D41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49</w:t>
            </w:r>
          </w:p>
        </w:tc>
      </w:tr>
      <w:tr w:rsidR="00506C6D" w:rsidRPr="009C4F8F" w14:paraId="2FED20F3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4CDE9ED7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ip_proto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138088CE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IP protocol type</w:t>
            </w:r>
          </w:p>
        </w:tc>
        <w:tc>
          <w:tcPr>
            <w:tcW w:w="577" w:type="pct"/>
            <w:vAlign w:val="center"/>
            <w:hideMark/>
          </w:tcPr>
          <w:p w14:paraId="450D137D" w14:textId="4C96F9A0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21B17548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63</w:t>
            </w:r>
          </w:p>
        </w:tc>
      </w:tr>
      <w:tr w:rsidR="00506C6D" w:rsidRPr="009C4F8F" w14:paraId="01D25C23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3715E34B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icmp_code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5DBD85FE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First byte from the ICMP message</w:t>
            </w:r>
          </w:p>
        </w:tc>
        <w:tc>
          <w:tcPr>
            <w:tcW w:w="577" w:type="pct"/>
            <w:vAlign w:val="center"/>
            <w:hideMark/>
          </w:tcPr>
          <w:p w14:paraId="4ACA41A2" w14:textId="50F1FE7E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4C44ADF5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22</w:t>
            </w:r>
          </w:p>
        </w:tc>
      </w:tr>
      <w:tr w:rsidR="00506C6D" w:rsidRPr="009C4F8F" w14:paraId="4753044A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7E254CCE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icmp_type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78006D7A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Second byte from the ICMP message</w:t>
            </w:r>
          </w:p>
        </w:tc>
        <w:tc>
          <w:tcPr>
            <w:tcW w:w="577" w:type="pct"/>
            <w:vAlign w:val="center"/>
            <w:hideMark/>
          </w:tcPr>
          <w:p w14:paraId="4374CECA" w14:textId="65C280E2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732E03C1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24</w:t>
            </w:r>
          </w:p>
        </w:tc>
      </w:tr>
      <w:tr w:rsidR="00506C6D" w:rsidRPr="009C4F8F" w14:paraId="5AE4E8C6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56D86A6A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flow_dur_sec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4777550D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Flow duration in seconds</w:t>
            </w:r>
          </w:p>
        </w:tc>
        <w:tc>
          <w:tcPr>
            <w:tcW w:w="577" w:type="pct"/>
            <w:vAlign w:val="center"/>
            <w:hideMark/>
          </w:tcPr>
          <w:p w14:paraId="4806A6D1" w14:textId="6C893C2E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423A8AA0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61</w:t>
            </w:r>
          </w:p>
        </w:tc>
      </w:tr>
      <w:tr w:rsidR="00506C6D" w:rsidRPr="009C4F8F" w14:paraId="46890F24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1AC2ED2B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flow_dur_nsec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43113A0D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Flow duration in nanoseconds</w:t>
            </w:r>
          </w:p>
        </w:tc>
        <w:tc>
          <w:tcPr>
            <w:tcW w:w="577" w:type="pct"/>
            <w:vAlign w:val="center"/>
            <w:hideMark/>
          </w:tcPr>
          <w:p w14:paraId="06ECDDBE" w14:textId="30DDE34F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48036D68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47</w:t>
            </w:r>
          </w:p>
        </w:tc>
      </w:tr>
      <w:tr w:rsidR="00506C6D" w:rsidRPr="009C4F8F" w14:paraId="22607137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1316A22F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idl_time_out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6658B133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Entry validity timeout (seconds)</w:t>
            </w:r>
          </w:p>
        </w:tc>
        <w:tc>
          <w:tcPr>
            <w:tcW w:w="577" w:type="pct"/>
            <w:vAlign w:val="center"/>
            <w:hideMark/>
          </w:tcPr>
          <w:p w14:paraId="7392E058" w14:textId="2891D01C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64B5829B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36</w:t>
            </w:r>
          </w:p>
        </w:tc>
      </w:tr>
      <w:tr w:rsidR="00506C6D" w:rsidRPr="009C4F8F" w14:paraId="08AE867A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68E41CF3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hd_time_out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12378B8B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Absolute timeout after blocking a flow</w:t>
            </w:r>
          </w:p>
        </w:tc>
        <w:tc>
          <w:tcPr>
            <w:tcW w:w="577" w:type="pct"/>
            <w:vAlign w:val="center"/>
            <w:hideMark/>
          </w:tcPr>
          <w:p w14:paraId="77F1113C" w14:textId="2594F8FC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762F1E69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34</w:t>
            </w:r>
          </w:p>
        </w:tc>
      </w:tr>
      <w:tr w:rsidR="00506C6D" w:rsidRPr="009C4F8F" w14:paraId="69C73B92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2A69B231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r w:rsidRPr="009C4F8F">
              <w:rPr>
                <w:b w:val="0"/>
                <w:bCs w:val="0"/>
                <w:sz w:val="20"/>
                <w:szCs w:val="20"/>
              </w:rPr>
              <w:t>flags</w:t>
            </w:r>
          </w:p>
        </w:tc>
        <w:tc>
          <w:tcPr>
            <w:tcW w:w="2156" w:type="pct"/>
            <w:vAlign w:val="center"/>
            <w:hideMark/>
          </w:tcPr>
          <w:p w14:paraId="33E5BA4C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Physical port behavior indicators</w:t>
            </w:r>
          </w:p>
        </w:tc>
        <w:tc>
          <w:tcPr>
            <w:tcW w:w="577" w:type="pct"/>
            <w:vAlign w:val="center"/>
            <w:hideMark/>
          </w:tcPr>
          <w:p w14:paraId="0F28CDCE" w14:textId="01661079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2B6C034C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41</w:t>
            </w:r>
          </w:p>
        </w:tc>
      </w:tr>
      <w:tr w:rsidR="00506C6D" w:rsidRPr="009C4F8F" w14:paraId="6174D288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1B453C63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pkt_count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4A2A6E77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Packet arrival rate</w:t>
            </w:r>
          </w:p>
        </w:tc>
        <w:tc>
          <w:tcPr>
            <w:tcW w:w="577" w:type="pct"/>
            <w:vAlign w:val="center"/>
            <w:hideMark/>
          </w:tcPr>
          <w:p w14:paraId="58DCB687" w14:textId="6C4EA015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26533714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72</w:t>
            </w:r>
          </w:p>
        </w:tc>
      </w:tr>
      <w:tr w:rsidR="00506C6D" w:rsidRPr="009C4F8F" w14:paraId="773EA8F6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59BD8432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byte_count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5685555E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Byte arrival rate</w:t>
            </w:r>
          </w:p>
        </w:tc>
        <w:tc>
          <w:tcPr>
            <w:tcW w:w="577" w:type="pct"/>
            <w:vAlign w:val="center"/>
            <w:hideMark/>
          </w:tcPr>
          <w:p w14:paraId="5428E3DE" w14:textId="46D1E2B0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3FBAAAFE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69</w:t>
            </w:r>
          </w:p>
        </w:tc>
      </w:tr>
      <w:tr w:rsidR="00506C6D" w:rsidRPr="009C4F8F" w14:paraId="40B59DC8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39E4EBA4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pkt_count_sec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1E30B93D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Packets per second</w:t>
            </w:r>
          </w:p>
        </w:tc>
        <w:tc>
          <w:tcPr>
            <w:tcW w:w="577" w:type="pct"/>
            <w:vAlign w:val="center"/>
            <w:hideMark/>
          </w:tcPr>
          <w:p w14:paraId="4E3F17A6" w14:textId="75D87E3B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657B27E0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81</w:t>
            </w:r>
          </w:p>
        </w:tc>
      </w:tr>
      <w:tr w:rsidR="00506C6D" w:rsidRPr="009C4F8F" w14:paraId="4082CF79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1272E098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lastRenderedPageBreak/>
              <w:t>pkt_count_nsec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5C1EE003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Packets per nanosecond</w:t>
            </w:r>
          </w:p>
        </w:tc>
        <w:tc>
          <w:tcPr>
            <w:tcW w:w="577" w:type="pct"/>
            <w:vAlign w:val="center"/>
            <w:hideMark/>
          </w:tcPr>
          <w:p w14:paraId="2784C728" w14:textId="0DF98839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2BD90ADF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38</w:t>
            </w:r>
          </w:p>
        </w:tc>
      </w:tr>
      <w:tr w:rsidR="00506C6D" w:rsidRPr="009C4F8F" w14:paraId="2BE4A3E8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755E3337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byte_count_sec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39DFB227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Bytes per second</w:t>
            </w:r>
          </w:p>
        </w:tc>
        <w:tc>
          <w:tcPr>
            <w:tcW w:w="577" w:type="pct"/>
            <w:vAlign w:val="center"/>
            <w:hideMark/>
          </w:tcPr>
          <w:p w14:paraId="55C24EAB" w14:textId="45897145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1A50E16C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76</w:t>
            </w:r>
          </w:p>
        </w:tc>
      </w:tr>
      <w:tr w:rsidR="00506C6D" w:rsidRPr="009C4F8F" w14:paraId="6DA96504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7D70D38B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byte_count_nsec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6C707AA6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Bytes per nanosecond</w:t>
            </w:r>
          </w:p>
        </w:tc>
        <w:tc>
          <w:tcPr>
            <w:tcW w:w="577" w:type="pct"/>
            <w:vAlign w:val="center"/>
            <w:hideMark/>
          </w:tcPr>
          <w:p w14:paraId="321E1596" w14:textId="4312EA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rFonts w:ascii="Segoe UI Symbol" w:hAnsi="Segoe UI Symbol" w:cs="Segoe UI Symbol"/>
                <w:sz w:val="20"/>
                <w:szCs w:val="20"/>
              </w:rPr>
              <w:t>Yes</w:t>
            </w:r>
          </w:p>
        </w:tc>
        <w:tc>
          <w:tcPr>
            <w:tcW w:w="1267" w:type="pct"/>
            <w:vAlign w:val="center"/>
            <w:hideMark/>
          </w:tcPr>
          <w:p w14:paraId="472EE8E5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34</w:t>
            </w:r>
          </w:p>
        </w:tc>
      </w:tr>
      <w:tr w:rsidR="00506C6D" w:rsidRPr="009C4F8F" w14:paraId="2BC483DA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169543C4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flow_priority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77556CAC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Flow priority level</w:t>
            </w:r>
          </w:p>
        </w:tc>
        <w:tc>
          <w:tcPr>
            <w:tcW w:w="577" w:type="pct"/>
            <w:vAlign w:val="center"/>
            <w:hideMark/>
          </w:tcPr>
          <w:p w14:paraId="233704B6" w14:textId="53748F53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10BC8845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09</w:t>
            </w:r>
          </w:p>
        </w:tc>
      </w:tr>
      <w:tr w:rsidR="00506C6D" w:rsidRPr="009C4F8F" w14:paraId="20187314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2D03124C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table_id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69E1A7C0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OpenFlow table identifier</w:t>
            </w:r>
          </w:p>
        </w:tc>
        <w:tc>
          <w:tcPr>
            <w:tcW w:w="577" w:type="pct"/>
            <w:vAlign w:val="center"/>
            <w:hideMark/>
          </w:tcPr>
          <w:p w14:paraId="10ED6F28" w14:textId="2C3BB0E1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7FCE156A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07</w:t>
            </w:r>
          </w:p>
        </w:tc>
      </w:tr>
      <w:tr w:rsidR="00506C6D" w:rsidRPr="009C4F8F" w14:paraId="0E6E5EA4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65038B93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idle_age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540E60EA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Time since last packet match</w:t>
            </w:r>
          </w:p>
        </w:tc>
        <w:tc>
          <w:tcPr>
            <w:tcW w:w="577" w:type="pct"/>
            <w:vAlign w:val="center"/>
            <w:hideMark/>
          </w:tcPr>
          <w:p w14:paraId="46A8DB08" w14:textId="515C59A1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56E79C92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11</w:t>
            </w:r>
          </w:p>
        </w:tc>
      </w:tr>
      <w:tr w:rsidR="00506C6D" w:rsidRPr="009C4F8F" w14:paraId="3F216F57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3B3165A3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hard_age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7114F08F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Time since rule installation</w:t>
            </w:r>
          </w:p>
        </w:tc>
        <w:tc>
          <w:tcPr>
            <w:tcW w:w="577" w:type="pct"/>
            <w:vAlign w:val="center"/>
            <w:hideMark/>
          </w:tcPr>
          <w:p w14:paraId="4B5D8FB1" w14:textId="6C90078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5F5E48F3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10</w:t>
            </w:r>
          </w:p>
        </w:tc>
      </w:tr>
      <w:tr w:rsidR="00506C6D" w:rsidRPr="009C4F8F" w14:paraId="1FFC1DF8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00B92703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packet_in_count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5A1A5FBA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umber of PACKET_IN events</w:t>
            </w:r>
          </w:p>
        </w:tc>
        <w:tc>
          <w:tcPr>
            <w:tcW w:w="577" w:type="pct"/>
            <w:vAlign w:val="center"/>
            <w:hideMark/>
          </w:tcPr>
          <w:p w14:paraId="40D740E8" w14:textId="2E370723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1CE1DD86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14</w:t>
            </w:r>
          </w:p>
        </w:tc>
      </w:tr>
      <w:tr w:rsidR="00506C6D" w:rsidRPr="009C4F8F" w14:paraId="43CFE80A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26168717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port_no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49494895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Switch port number</w:t>
            </w:r>
          </w:p>
        </w:tc>
        <w:tc>
          <w:tcPr>
            <w:tcW w:w="577" w:type="pct"/>
            <w:vAlign w:val="center"/>
            <w:hideMark/>
          </w:tcPr>
          <w:p w14:paraId="1B72640F" w14:textId="41DB1950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0E754475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08</w:t>
            </w:r>
          </w:p>
        </w:tc>
      </w:tr>
      <w:tr w:rsidR="00506C6D" w:rsidRPr="009C4F8F" w14:paraId="365BC04B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1A058F91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queue_id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62616F89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Queue identifier</w:t>
            </w:r>
          </w:p>
        </w:tc>
        <w:tc>
          <w:tcPr>
            <w:tcW w:w="577" w:type="pct"/>
            <w:vAlign w:val="center"/>
            <w:hideMark/>
          </w:tcPr>
          <w:p w14:paraId="4F00CE02" w14:textId="3DA06F2E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6CEC0A80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06</w:t>
            </w:r>
          </w:p>
        </w:tc>
      </w:tr>
      <w:tr w:rsidR="00506C6D" w:rsidRPr="009C4F8F" w14:paraId="1909F2EB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78ECD762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vlan_id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310FB826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VLAN identifier</w:t>
            </w:r>
          </w:p>
        </w:tc>
        <w:tc>
          <w:tcPr>
            <w:tcW w:w="577" w:type="pct"/>
            <w:vAlign w:val="center"/>
            <w:hideMark/>
          </w:tcPr>
          <w:p w14:paraId="431852DC" w14:textId="05C25C05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172F9F96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12</w:t>
            </w:r>
          </w:p>
        </w:tc>
      </w:tr>
      <w:tr w:rsidR="00506C6D" w:rsidRPr="009C4F8F" w14:paraId="7378F62A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2DB8E868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tos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29B898C0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Type of Service field</w:t>
            </w:r>
          </w:p>
        </w:tc>
        <w:tc>
          <w:tcPr>
            <w:tcW w:w="577" w:type="pct"/>
            <w:vAlign w:val="center"/>
            <w:hideMark/>
          </w:tcPr>
          <w:p w14:paraId="29C8D5B8" w14:textId="143A2171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18BBB0C3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13</w:t>
            </w:r>
          </w:p>
        </w:tc>
      </w:tr>
      <w:tr w:rsidR="00506C6D" w:rsidRPr="009C4F8F" w14:paraId="6EA85B36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0288947C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tcp_flags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4CB509D3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TCP flag combination</w:t>
            </w:r>
          </w:p>
        </w:tc>
        <w:tc>
          <w:tcPr>
            <w:tcW w:w="577" w:type="pct"/>
            <w:vAlign w:val="center"/>
            <w:hideMark/>
          </w:tcPr>
          <w:p w14:paraId="5846C702" w14:textId="453F97BC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2E4D8306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15</w:t>
            </w:r>
          </w:p>
        </w:tc>
      </w:tr>
      <w:tr w:rsidR="00506C6D" w:rsidRPr="009C4F8F" w14:paraId="367973CD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4BC0253F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rx_bytes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2561BAD4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Received bytes at port</w:t>
            </w:r>
          </w:p>
        </w:tc>
        <w:tc>
          <w:tcPr>
            <w:tcW w:w="577" w:type="pct"/>
            <w:vAlign w:val="center"/>
            <w:hideMark/>
          </w:tcPr>
          <w:p w14:paraId="314921CC" w14:textId="084064AB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5DA24D39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10</w:t>
            </w:r>
          </w:p>
        </w:tc>
      </w:tr>
      <w:tr w:rsidR="00506C6D" w:rsidRPr="009C4F8F" w14:paraId="68C2D29B" w14:textId="77777777" w:rsidTr="00871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6C5C4F1E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9C4F8F">
              <w:rPr>
                <w:b w:val="0"/>
                <w:bCs w:val="0"/>
                <w:sz w:val="20"/>
                <w:szCs w:val="20"/>
              </w:rPr>
              <w:t>tx_bytes</w:t>
            </w:r>
            <w:proofErr w:type="spellEnd"/>
          </w:p>
        </w:tc>
        <w:tc>
          <w:tcPr>
            <w:tcW w:w="2156" w:type="pct"/>
            <w:vAlign w:val="center"/>
            <w:hideMark/>
          </w:tcPr>
          <w:p w14:paraId="2C543553" w14:textId="77777777" w:rsidR="00506C6D" w:rsidRPr="009C4F8F" w:rsidRDefault="00506C6D" w:rsidP="00506C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Transmitted bytes at port</w:t>
            </w:r>
          </w:p>
        </w:tc>
        <w:tc>
          <w:tcPr>
            <w:tcW w:w="577" w:type="pct"/>
            <w:vAlign w:val="center"/>
            <w:hideMark/>
          </w:tcPr>
          <w:p w14:paraId="358E7BB5" w14:textId="4AA194C9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362C9E54" w14:textId="77777777" w:rsidR="00506C6D" w:rsidRPr="009C4F8F" w:rsidRDefault="00506C6D" w:rsidP="00506C6D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09</w:t>
            </w:r>
          </w:p>
        </w:tc>
      </w:tr>
      <w:tr w:rsidR="00506C6D" w:rsidRPr="009C4F8F" w14:paraId="180829EE" w14:textId="77777777" w:rsidTr="00871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14:paraId="15167933" w14:textId="77777777" w:rsidR="00506C6D" w:rsidRPr="009C4F8F" w:rsidRDefault="00506C6D" w:rsidP="00506C6D">
            <w:pPr>
              <w:spacing w:after="160" w:line="259" w:lineRule="auto"/>
              <w:rPr>
                <w:b w:val="0"/>
                <w:bCs w:val="0"/>
                <w:sz w:val="20"/>
                <w:szCs w:val="20"/>
              </w:rPr>
            </w:pPr>
            <w:r w:rsidRPr="009C4F8F">
              <w:rPr>
                <w:b w:val="0"/>
                <w:bCs w:val="0"/>
                <w:sz w:val="20"/>
                <w:szCs w:val="20"/>
              </w:rPr>
              <w:t>duration</w:t>
            </w:r>
          </w:p>
        </w:tc>
        <w:tc>
          <w:tcPr>
            <w:tcW w:w="2156" w:type="pct"/>
            <w:vAlign w:val="center"/>
            <w:hideMark/>
          </w:tcPr>
          <w:p w14:paraId="1A345ACB" w14:textId="77777777" w:rsidR="00506C6D" w:rsidRPr="009C4F8F" w:rsidRDefault="00506C6D" w:rsidP="00506C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Overall flow duration</w:t>
            </w:r>
          </w:p>
        </w:tc>
        <w:tc>
          <w:tcPr>
            <w:tcW w:w="577" w:type="pct"/>
            <w:vAlign w:val="center"/>
            <w:hideMark/>
          </w:tcPr>
          <w:p w14:paraId="658BD93D" w14:textId="2AA10B40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No</w:t>
            </w:r>
          </w:p>
        </w:tc>
        <w:tc>
          <w:tcPr>
            <w:tcW w:w="1267" w:type="pct"/>
            <w:vAlign w:val="center"/>
            <w:hideMark/>
          </w:tcPr>
          <w:p w14:paraId="4119DB8B" w14:textId="77777777" w:rsidR="00506C6D" w:rsidRPr="009C4F8F" w:rsidRDefault="00506C6D" w:rsidP="00506C6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F8F">
              <w:rPr>
                <w:sz w:val="20"/>
                <w:szCs w:val="20"/>
              </w:rPr>
              <w:t>0.016</w:t>
            </w:r>
          </w:p>
        </w:tc>
      </w:tr>
    </w:tbl>
    <w:p w14:paraId="07FF5403" w14:textId="77777777" w:rsidR="006837B9" w:rsidRDefault="006837B9" w:rsidP="006B26E8"/>
    <w:sectPr w:rsidR="006837B9" w:rsidSect="008715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7B9"/>
    <w:rsid w:val="000D7E34"/>
    <w:rsid w:val="00106CB1"/>
    <w:rsid w:val="001075BA"/>
    <w:rsid w:val="001542E6"/>
    <w:rsid w:val="00212FF6"/>
    <w:rsid w:val="00230207"/>
    <w:rsid w:val="00232788"/>
    <w:rsid w:val="002A44AE"/>
    <w:rsid w:val="002D1687"/>
    <w:rsid w:val="00351447"/>
    <w:rsid w:val="00356534"/>
    <w:rsid w:val="003C38A4"/>
    <w:rsid w:val="003F4D4A"/>
    <w:rsid w:val="00424F94"/>
    <w:rsid w:val="00500036"/>
    <w:rsid w:val="00506C6D"/>
    <w:rsid w:val="005268F7"/>
    <w:rsid w:val="0065020F"/>
    <w:rsid w:val="006837B9"/>
    <w:rsid w:val="006B26E8"/>
    <w:rsid w:val="006F3C93"/>
    <w:rsid w:val="007B08DD"/>
    <w:rsid w:val="007F3059"/>
    <w:rsid w:val="00812170"/>
    <w:rsid w:val="008715E5"/>
    <w:rsid w:val="009C4F8F"/>
    <w:rsid w:val="00A06C54"/>
    <w:rsid w:val="00A745BB"/>
    <w:rsid w:val="00A84BDD"/>
    <w:rsid w:val="00AC44CF"/>
    <w:rsid w:val="00AD2DE2"/>
    <w:rsid w:val="00AF734C"/>
    <w:rsid w:val="00B573E3"/>
    <w:rsid w:val="00BC6C90"/>
    <w:rsid w:val="00C764AF"/>
    <w:rsid w:val="00CB014C"/>
    <w:rsid w:val="00CD39FD"/>
    <w:rsid w:val="00CE2E9B"/>
    <w:rsid w:val="00D103CB"/>
    <w:rsid w:val="00D13EE2"/>
    <w:rsid w:val="00D16650"/>
    <w:rsid w:val="00D64748"/>
    <w:rsid w:val="00DA65CB"/>
    <w:rsid w:val="00E24E2E"/>
    <w:rsid w:val="00ED7102"/>
    <w:rsid w:val="00F066AD"/>
    <w:rsid w:val="00F11C1A"/>
    <w:rsid w:val="00FC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18EE6"/>
  <w15:chartTrackingRefBased/>
  <w15:docId w15:val="{77496933-8A44-4CEC-AE6B-FDB249AC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7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7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7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7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7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7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7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7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7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7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7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7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7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7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7B9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D7E34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AF734C"/>
    <w:rPr>
      <w:b/>
      <w:bCs/>
    </w:rPr>
  </w:style>
  <w:style w:type="character" w:styleId="Emphasis">
    <w:name w:val="Emphasis"/>
    <w:basedOn w:val="DefaultParagraphFont"/>
    <w:uiPriority w:val="20"/>
    <w:qFormat/>
    <w:rsid w:val="00AF734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103CB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6F3C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CE2E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506C6D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25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1F5A9-8BB7-475B-B87B-8852EC085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 Chin Soon</dc:creator>
  <cp:keywords/>
  <dc:description/>
  <cp:lastModifiedBy>Mohamed</cp:lastModifiedBy>
  <cp:revision>12</cp:revision>
  <dcterms:created xsi:type="dcterms:W3CDTF">2026-02-18T17:00:00Z</dcterms:created>
  <dcterms:modified xsi:type="dcterms:W3CDTF">2026-02-23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-access</vt:lpwstr>
  </property>
  <property fmtid="{D5CDD505-2E9C-101B-9397-08002B2CF9AE}" pid="15" name="Mendeley Recent Style Name 6_1">
    <vt:lpwstr>IEEE Acces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nique User Id_1">
    <vt:lpwstr>ecbfa0ed-dcf1-393f-a7ab-56e039e706d0</vt:lpwstr>
  </property>
  <property fmtid="{D5CDD505-2E9C-101B-9397-08002B2CF9AE}" pid="25" name="GrammarlyDocumentId">
    <vt:lpwstr>e190401e9ab7ea01b857fcdf6127fc093f597d57ac0430058de1e9f08bddc8b1</vt:lpwstr>
  </property>
</Properties>
</file>